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682825DB" w:rsidR="00EA3D3C" w:rsidRDefault="00654E8F" w:rsidP="002B7A5E">
      <w:pPr>
        <w:pStyle w:val="Heading1"/>
        <w:tabs>
          <w:tab w:val="clear" w:pos="567"/>
          <w:tab w:val="num" w:pos="851"/>
        </w:tabs>
        <w:ind w:left="851" w:hanging="283"/>
      </w:pPr>
      <w:r w:rsidRPr="00994A3D">
        <w:t xml:space="preserve">Supplementary </w:t>
      </w:r>
      <w:r w:rsidR="00CB5130">
        <w:t>Tables</w:t>
      </w:r>
    </w:p>
    <w:p w14:paraId="3E8EE644" w14:textId="54108330" w:rsidR="00B764B7" w:rsidRDefault="00CB5130" w:rsidP="002B7A5E">
      <w:pPr>
        <w:ind w:left="709"/>
        <w:rPr>
          <w:b/>
          <w:bCs/>
          <w:lang w:val="en-GB"/>
        </w:rPr>
      </w:pPr>
      <w:r w:rsidRPr="00CB5130">
        <w:rPr>
          <w:b/>
          <w:bCs/>
        </w:rPr>
        <w:t xml:space="preserve">Table S1: </w:t>
      </w:r>
      <w:r w:rsidRPr="00CB5130">
        <w:rPr>
          <w:b/>
          <w:bCs/>
          <w:lang w:val="en-GB"/>
        </w:rPr>
        <w:t>Components of modified 50%BG110 media in 1</w:t>
      </w:r>
      <w:r>
        <w:rPr>
          <w:b/>
          <w:bCs/>
          <w:lang w:val="en-GB"/>
        </w:rPr>
        <w:t>L</w:t>
      </w:r>
    </w:p>
    <w:p w14:paraId="67412AB5" w14:textId="2DEF6D9D" w:rsidR="00CB5130" w:rsidRPr="00CB5130" w:rsidRDefault="00CB5130" w:rsidP="002B7A5E">
      <w:pPr>
        <w:ind w:left="709"/>
      </w:pPr>
    </w:p>
    <w:tbl>
      <w:tblPr>
        <w:tblW w:w="3987" w:type="pct"/>
        <w:tblInd w:w="69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9"/>
        <w:gridCol w:w="624"/>
        <w:gridCol w:w="624"/>
        <w:gridCol w:w="624"/>
        <w:gridCol w:w="624"/>
        <w:gridCol w:w="621"/>
        <w:gridCol w:w="620"/>
        <w:gridCol w:w="1005"/>
        <w:gridCol w:w="858"/>
        <w:gridCol w:w="620"/>
        <w:gridCol w:w="878"/>
        <w:gridCol w:w="829"/>
        <w:gridCol w:w="620"/>
        <w:gridCol w:w="620"/>
        <w:gridCol w:w="620"/>
        <w:gridCol w:w="620"/>
        <w:gridCol w:w="596"/>
      </w:tblGrid>
      <w:tr w:rsidR="004617A9" w:rsidRPr="00224428" w14:paraId="2E2FE30A" w14:textId="77777777" w:rsidTr="004617A9">
        <w:trPr>
          <w:cantSplit/>
          <w:trHeight w:val="2487"/>
        </w:trPr>
        <w:tc>
          <w:tcPr>
            <w:tcW w:w="51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E76E2BC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  <w:t>Component (mM)</w:t>
            </w:r>
          </w:p>
        </w:tc>
        <w:tc>
          <w:tcPr>
            <w:tcW w:w="25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1E52E99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  <w:t> </w:t>
            </w:r>
          </w:p>
        </w:tc>
        <w:tc>
          <w:tcPr>
            <w:tcW w:w="25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039776E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2244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  <w:t>NaNO</w:t>
            </w:r>
            <w:r w:rsidRPr="002244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val="de-AT" w:eastAsia="de-AT"/>
              </w:rPr>
              <w:t xml:space="preserve">3 </w:t>
            </w:r>
          </w:p>
        </w:tc>
        <w:tc>
          <w:tcPr>
            <w:tcW w:w="25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7A77442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2244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  <w:t>K</w:t>
            </w:r>
            <w:r w:rsidRPr="002244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val="de-AT" w:eastAsia="de-AT"/>
              </w:rPr>
              <w:t>2</w:t>
            </w:r>
            <w:r w:rsidRPr="002244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  <w:t>HPO</w:t>
            </w:r>
            <w:r w:rsidRPr="002244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val="de-AT" w:eastAsia="de-AT"/>
              </w:rPr>
              <w:t>4.</w:t>
            </w:r>
            <w:r w:rsidRPr="002244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  <w:t>3H</w:t>
            </w:r>
            <w:r w:rsidRPr="002244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val="de-AT" w:eastAsia="de-AT"/>
              </w:rPr>
              <w:t>2</w:t>
            </w:r>
            <w:r w:rsidRPr="002244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  <w:t>O</w:t>
            </w:r>
          </w:p>
        </w:tc>
        <w:tc>
          <w:tcPr>
            <w:tcW w:w="25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E23AB6B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2244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  <w:t>MgSO</w:t>
            </w:r>
            <w:r w:rsidRPr="002244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val="de-AT" w:eastAsia="de-AT"/>
              </w:rPr>
              <w:t>4</w:t>
            </w:r>
            <w:r w:rsidRPr="002244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  <w:t>.7H</w:t>
            </w:r>
            <w:r w:rsidRPr="002244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val="de-AT" w:eastAsia="de-AT"/>
              </w:rPr>
              <w:t>2</w:t>
            </w:r>
            <w:r w:rsidRPr="002244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  <w:t>O</w:t>
            </w:r>
          </w:p>
        </w:tc>
        <w:tc>
          <w:tcPr>
            <w:tcW w:w="25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973FE7C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2244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  <w:t>CaCl</w:t>
            </w:r>
            <w:r w:rsidRPr="002244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val="de-AT" w:eastAsia="de-AT"/>
              </w:rPr>
              <w:t>2</w:t>
            </w:r>
            <w:r w:rsidRPr="002244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  <w:t>.2H</w:t>
            </w:r>
            <w:r w:rsidRPr="002244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val="de-AT" w:eastAsia="de-AT"/>
              </w:rPr>
              <w:t>2</w:t>
            </w:r>
            <w:r w:rsidRPr="002244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  <w:t>O</w:t>
            </w:r>
          </w:p>
        </w:tc>
        <w:tc>
          <w:tcPr>
            <w:tcW w:w="25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1F6DA59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2244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  <w:t>EDTA -Mg- Na</w:t>
            </w:r>
            <w:r w:rsidRPr="002244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val="de-AT" w:eastAsia="de-AT"/>
              </w:rPr>
              <w:t>2</w:t>
            </w:r>
          </w:p>
        </w:tc>
        <w:tc>
          <w:tcPr>
            <w:tcW w:w="41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623798D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2244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  <w:t>Citric acid (monohydrate)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9FADB62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2244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  <w:t xml:space="preserve">Ammonium iron citrate </w:t>
            </w:r>
          </w:p>
        </w:tc>
        <w:tc>
          <w:tcPr>
            <w:tcW w:w="25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7BF0B2D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2244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  <w:t>Na</w:t>
            </w:r>
            <w:r w:rsidRPr="002244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val="de-AT" w:eastAsia="de-AT"/>
              </w:rPr>
              <w:t>2</w:t>
            </w:r>
            <w:r w:rsidRPr="002244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  <w:t>CO</w:t>
            </w:r>
            <w:r w:rsidRPr="002244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val="de-AT" w:eastAsia="de-AT"/>
              </w:rPr>
              <w:t>3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71CAF9D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2244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  <w:t>NaHCO</w:t>
            </w:r>
            <w:r w:rsidRPr="002244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val="de-AT" w:eastAsia="de-AT"/>
              </w:rPr>
              <w:t>3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289F3F4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2244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  <w:t>Trace elements (in ml)</w:t>
            </w:r>
          </w:p>
        </w:tc>
        <w:tc>
          <w:tcPr>
            <w:tcW w:w="25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16089EB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  <w:t>FeCl3.6H2O</w:t>
            </w:r>
          </w:p>
        </w:tc>
        <w:tc>
          <w:tcPr>
            <w:tcW w:w="25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F97D1A3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  <w:t>FeSO4. 7H2O</w:t>
            </w:r>
          </w:p>
        </w:tc>
        <w:tc>
          <w:tcPr>
            <w:tcW w:w="25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E524F2D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  <w:t>urea</w:t>
            </w:r>
          </w:p>
        </w:tc>
        <w:tc>
          <w:tcPr>
            <w:tcW w:w="25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6B46005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  <w:t>KH2PO4</w:t>
            </w:r>
          </w:p>
        </w:tc>
        <w:tc>
          <w:tcPr>
            <w:tcW w:w="243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0D45E3B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  <w:t>NaH2PO4</w:t>
            </w:r>
          </w:p>
        </w:tc>
      </w:tr>
      <w:tr w:rsidR="004617A9" w:rsidRPr="00224428" w14:paraId="1D0EE2DA" w14:textId="77777777" w:rsidTr="004617A9">
        <w:trPr>
          <w:cantSplit/>
          <w:trHeight w:val="1134"/>
        </w:trPr>
        <w:tc>
          <w:tcPr>
            <w:tcW w:w="513" w:type="pct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61C39CD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  <w:t>Modified media</w:t>
            </w:r>
          </w:p>
          <w:p w14:paraId="03E223A6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  <w:t> </w:t>
            </w:r>
          </w:p>
          <w:p w14:paraId="157E574C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  <w:t> </w:t>
            </w:r>
          </w:p>
          <w:p w14:paraId="2AE7B6BB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  <w:t> </w:t>
            </w:r>
          </w:p>
          <w:p w14:paraId="1659FFA6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  <w:t> </w:t>
            </w:r>
          </w:p>
          <w:p w14:paraId="15B1435F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  <w:t> </w:t>
            </w:r>
          </w:p>
          <w:p w14:paraId="4C72529A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  <w:t> </w:t>
            </w:r>
          </w:p>
          <w:p w14:paraId="58D7B589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  <w:t> </w:t>
            </w:r>
          </w:p>
          <w:p w14:paraId="665C2F92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  <w:t> </w:t>
            </w:r>
          </w:p>
          <w:p w14:paraId="7999D5F8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  <w:t> </w:t>
            </w:r>
          </w:p>
          <w:p w14:paraId="1DB27472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  <w:t> </w:t>
            </w:r>
          </w:p>
          <w:p w14:paraId="6229FBE0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  <w:t> </w:t>
            </w:r>
          </w:p>
          <w:p w14:paraId="7FB09EA2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  <w:t> </w:t>
            </w:r>
          </w:p>
          <w:p w14:paraId="35C29A06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  <w:t> </w:t>
            </w:r>
          </w:p>
          <w:p w14:paraId="059BA4AF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  <w:t> </w:t>
            </w:r>
          </w:p>
          <w:p w14:paraId="3F099282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  <w:t> </w:t>
            </w:r>
          </w:p>
          <w:p w14:paraId="6D466342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  <w:t> </w:t>
            </w:r>
          </w:p>
          <w:p w14:paraId="405AD99B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  <w:t> </w:t>
            </w:r>
          </w:p>
          <w:p w14:paraId="785AE83F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  <w:t> </w:t>
            </w:r>
          </w:p>
          <w:p w14:paraId="528CAA07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  <w:t> </w:t>
            </w:r>
          </w:p>
          <w:p w14:paraId="7E25B5CB" w14:textId="7963B32B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  <w:t> 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7BC31AC" w14:textId="162D092D" w:rsidR="00224428" w:rsidRPr="00224428" w:rsidRDefault="004617A9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  <w:t>S</w:t>
            </w:r>
            <w:r w:rsidR="00224428" w:rsidRPr="0022442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  <w:t>td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9CA4FF3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16A0D85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8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C9584E8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3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F1866BD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1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62A2BD0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01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ADFAB85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1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1C3E8CD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11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3C6F85C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9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332ACDF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9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A1EE3D7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50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E17A0A0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B79D4CB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BE55234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78F624B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2BAA314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</w:tr>
      <w:tr w:rsidR="004617A9" w:rsidRPr="00224428" w14:paraId="769F64D1" w14:textId="77777777" w:rsidTr="004617A9">
        <w:trPr>
          <w:cantSplit/>
          <w:trHeight w:val="1134"/>
        </w:trPr>
        <w:tc>
          <w:tcPr>
            <w:tcW w:w="513" w:type="pct"/>
            <w:vMerge/>
            <w:tcBorders>
              <w:left w:val="single" w:sz="8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F217B97" w14:textId="6BA3CDD4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28F4B1D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  <w:t>M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E4169A7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E7F2EDE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8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035D696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3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C760D76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1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7EF40F6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01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09BCFB8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1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47CA216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C62CA1C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9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4F05CC7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9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4241883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50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7CD0160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EBAAB07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A3FD56E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DEBA50A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42766CC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</w:tr>
      <w:tr w:rsidR="004617A9" w:rsidRPr="00224428" w14:paraId="32063519" w14:textId="77777777" w:rsidTr="004617A9">
        <w:trPr>
          <w:cantSplit/>
          <w:trHeight w:val="1134"/>
        </w:trPr>
        <w:tc>
          <w:tcPr>
            <w:tcW w:w="513" w:type="pct"/>
            <w:vMerge/>
            <w:tcBorders>
              <w:left w:val="single" w:sz="8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BEB956B" w14:textId="4E82E15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7D00E7F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  <w:t>M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3C91C2C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54A652D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8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2185B19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3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B6B8934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1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77B4F6F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0A30A00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1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9C37014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9AF6D15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9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9F892D9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9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0266EF8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50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D7BD54B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2B276BC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3820661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E3B8948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D0E8B62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</w:tr>
      <w:tr w:rsidR="004617A9" w:rsidRPr="00224428" w14:paraId="5F358F6D" w14:textId="77777777" w:rsidTr="004617A9">
        <w:trPr>
          <w:cantSplit/>
          <w:trHeight w:val="1134"/>
        </w:trPr>
        <w:tc>
          <w:tcPr>
            <w:tcW w:w="513" w:type="pct"/>
            <w:vMerge/>
            <w:tcBorders>
              <w:left w:val="single" w:sz="8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32FDBB8" w14:textId="51AD2729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E0D014D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  <w:t>M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3F7D08B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5086214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8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DA75D3A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3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8B04A3F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1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E1D13FF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01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C9517EC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1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EC37CFF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C9F0852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9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C0F08C9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9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7D0B613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50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CE5D370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.00018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7ED5609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70A9C1E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D1406B0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45154F9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</w:tr>
      <w:tr w:rsidR="004617A9" w:rsidRPr="00224428" w14:paraId="742479D9" w14:textId="77777777" w:rsidTr="004617A9">
        <w:trPr>
          <w:cantSplit/>
          <w:trHeight w:val="1134"/>
        </w:trPr>
        <w:tc>
          <w:tcPr>
            <w:tcW w:w="513" w:type="pct"/>
            <w:vMerge/>
            <w:tcBorders>
              <w:left w:val="single" w:sz="8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4CC2091" w14:textId="2473CEAF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60A1798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  <w:t>M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C37EF8C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8ED92B8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8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D2273E9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3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DC58E09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1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EE6A152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01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0C7AD84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1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7587BEA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.011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896AD7B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9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78A09B1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9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5A2CC7A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50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18B43DB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.00018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6B6F2BE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38B0FC2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8E849D1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2647D37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</w:tr>
      <w:tr w:rsidR="004617A9" w:rsidRPr="00224428" w14:paraId="517FF0A1" w14:textId="77777777" w:rsidTr="004617A9">
        <w:trPr>
          <w:cantSplit/>
          <w:trHeight w:val="1134"/>
        </w:trPr>
        <w:tc>
          <w:tcPr>
            <w:tcW w:w="513" w:type="pct"/>
            <w:vMerge/>
            <w:tcBorders>
              <w:left w:val="single" w:sz="8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66375FD" w14:textId="3A4E0440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0B24401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  <w:t xml:space="preserve">M6 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1E78CB6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B0E24B7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8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8A37166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3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14225A1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1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1AA6795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01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1548DA8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1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3CB274B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3AF4A1A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9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6BAA9D3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9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211F073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50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5423BBB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8FA2125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.035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ED6425D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CBCACEC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D42A9FC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</w:tr>
      <w:tr w:rsidR="004617A9" w:rsidRPr="00224428" w14:paraId="4A13DB3C" w14:textId="77777777" w:rsidTr="004617A9">
        <w:trPr>
          <w:cantSplit/>
          <w:trHeight w:val="1134"/>
        </w:trPr>
        <w:tc>
          <w:tcPr>
            <w:tcW w:w="513" w:type="pct"/>
            <w:vMerge/>
            <w:tcBorders>
              <w:left w:val="single" w:sz="8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43F204A" w14:textId="0EC36231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4C67B84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  <w:t>M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D7D5F7A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DC4B425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8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E3FCDC8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3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0C61912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1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ABC8FD9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01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EE7362B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1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716149F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.0056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521DB1F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9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EE0196B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9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63BD9BD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50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11D0686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18FF481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AA3F10D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E6340B0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0B565ED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</w:tr>
      <w:tr w:rsidR="004617A9" w:rsidRPr="00224428" w14:paraId="207245BB" w14:textId="77777777" w:rsidTr="004617A9">
        <w:trPr>
          <w:cantSplit/>
          <w:trHeight w:val="1134"/>
        </w:trPr>
        <w:tc>
          <w:tcPr>
            <w:tcW w:w="513" w:type="pct"/>
            <w:vMerge/>
            <w:tcBorders>
              <w:left w:val="single" w:sz="8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6CE7818" w14:textId="32B61655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9E21A37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  <w:t xml:space="preserve">M8 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214A698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D47DD4E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8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901A2C6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3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ECE4A90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1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B0F5ED6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01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7B62092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1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10C3903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.0226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CF3F5DE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9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62C0DF5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9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3202E58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50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49EC49A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9E93198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2207267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1D1BF9E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6B10750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</w:tr>
      <w:tr w:rsidR="004617A9" w:rsidRPr="00224428" w14:paraId="121FC2F9" w14:textId="77777777" w:rsidTr="004617A9">
        <w:trPr>
          <w:cantSplit/>
          <w:trHeight w:val="1134"/>
        </w:trPr>
        <w:tc>
          <w:tcPr>
            <w:tcW w:w="513" w:type="pct"/>
            <w:vMerge/>
            <w:tcBorders>
              <w:left w:val="single" w:sz="8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AE9DD37" w14:textId="7549C854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8D86F5B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  <w:t xml:space="preserve">M9 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234D0E0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F3DDA8C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8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2F5F70A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3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11324BB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1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674FB92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01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0E3B73A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1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AF905D6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.011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E61AD72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9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447CBED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9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16710F3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50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A02098E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B3546CF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.035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5EA2BD9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3A0E398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E482E29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</w:tr>
      <w:tr w:rsidR="004617A9" w:rsidRPr="00224428" w14:paraId="2C7B4CE1" w14:textId="77777777" w:rsidTr="004617A9">
        <w:trPr>
          <w:cantSplit/>
          <w:trHeight w:val="1134"/>
        </w:trPr>
        <w:tc>
          <w:tcPr>
            <w:tcW w:w="513" w:type="pct"/>
            <w:vMerge/>
            <w:tcBorders>
              <w:left w:val="single" w:sz="8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7878965" w14:textId="3EA03801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5AED7B5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  <w:t>M1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F9629CD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8.8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ECE584B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8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D1DFF47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3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2D70BF4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1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EF25C37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01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2C89C3F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1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51EF6CD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.011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FEEEF1D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9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C5800CD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9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723AD6F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50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EC169FF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D0C19FB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44D6A74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8F9CDCA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2589C91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</w:tr>
      <w:tr w:rsidR="004617A9" w:rsidRPr="00224428" w14:paraId="451DAB63" w14:textId="77777777" w:rsidTr="004617A9">
        <w:trPr>
          <w:cantSplit/>
          <w:trHeight w:val="1134"/>
        </w:trPr>
        <w:tc>
          <w:tcPr>
            <w:tcW w:w="513" w:type="pct"/>
            <w:vMerge/>
            <w:tcBorders>
              <w:left w:val="single" w:sz="8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141244A" w14:textId="3F9DEBCE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B19E87A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  <w:t>M1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BF84FA2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013E65A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8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678BEC6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3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13B6EA0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1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00FB633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01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5CDB47F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1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F922A2D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.011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568E978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9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4D19ABB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9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829AE41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50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20EE7E6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0E35F29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DC6846E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1.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3D3564F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DA319B3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</w:tr>
      <w:tr w:rsidR="004617A9" w:rsidRPr="00224428" w14:paraId="79CE5C61" w14:textId="77777777" w:rsidTr="004617A9">
        <w:trPr>
          <w:cantSplit/>
          <w:trHeight w:val="1134"/>
        </w:trPr>
        <w:tc>
          <w:tcPr>
            <w:tcW w:w="513" w:type="pct"/>
            <w:vMerge/>
            <w:tcBorders>
              <w:left w:val="single" w:sz="8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E44DA1F" w14:textId="2ECE877F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27092FB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  <w:t>M1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3C3781B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CE3843E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8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F550F98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3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D442896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1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AD5F1C3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01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CA895A4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1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A817937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.011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413F524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CB04ED4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2CCF24F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50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B788BA1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A916B8A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7D774FC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FAFB7F2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33094F0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</w:tr>
      <w:tr w:rsidR="004617A9" w:rsidRPr="00224428" w14:paraId="5F551ABE" w14:textId="77777777" w:rsidTr="004617A9">
        <w:trPr>
          <w:cantSplit/>
          <w:trHeight w:val="1134"/>
        </w:trPr>
        <w:tc>
          <w:tcPr>
            <w:tcW w:w="513" w:type="pct"/>
            <w:vMerge/>
            <w:tcBorders>
              <w:left w:val="single" w:sz="8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CBAE0FC" w14:textId="00DE3D91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8561C1C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  <w:t>M1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A811BB1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6100DA6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8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0E86390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3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E403F03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1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1BE3CAB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01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A2A44C2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1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29CC21B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.011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2CF7AC7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.09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CA5C63C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EB2D081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50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CF5B437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90F632C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E5C4381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496B8BB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539A3FF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</w:tr>
      <w:tr w:rsidR="004617A9" w:rsidRPr="00224428" w14:paraId="0EEA6200" w14:textId="77777777" w:rsidTr="004617A9">
        <w:trPr>
          <w:cantSplit/>
          <w:trHeight w:val="1134"/>
        </w:trPr>
        <w:tc>
          <w:tcPr>
            <w:tcW w:w="513" w:type="pct"/>
            <w:vMerge/>
            <w:tcBorders>
              <w:left w:val="single" w:sz="8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EEFD233" w14:textId="23431FDA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15FCCF0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  <w:t>M1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345E7EE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BDF8002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8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83EB1CD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8380707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1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8724D44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01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40B0C9D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1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6EF8D86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.011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F1500C8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.09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3CBCDD9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.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CA4EBD4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50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DF7F05D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BCD2382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7D818A7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836A41E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34310DB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</w:tr>
      <w:tr w:rsidR="004617A9" w:rsidRPr="00224428" w14:paraId="2B693816" w14:textId="77777777" w:rsidTr="004617A9">
        <w:trPr>
          <w:cantSplit/>
          <w:trHeight w:val="1134"/>
        </w:trPr>
        <w:tc>
          <w:tcPr>
            <w:tcW w:w="513" w:type="pct"/>
            <w:vMerge/>
            <w:tcBorders>
              <w:left w:val="single" w:sz="8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0BE5591" w14:textId="08964C73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0E58507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  <w:t>M1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02D1FDA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E2BE4E3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8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4F88127" w14:textId="45BC7680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.</w:t>
            </w:r>
            <w:r w:rsidR="0062133C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0</w:t>
            </w: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1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C7F80D9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1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27EC9D8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01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512221C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1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3B36051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.011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382DC97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.09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E556C8A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.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E31C240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50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5F5DC1B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409BCE4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4A062CC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7FB227E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8673BAC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</w:tr>
      <w:tr w:rsidR="004617A9" w:rsidRPr="00224428" w14:paraId="1F002A76" w14:textId="77777777" w:rsidTr="004617A9">
        <w:trPr>
          <w:cantSplit/>
          <w:trHeight w:val="1134"/>
        </w:trPr>
        <w:tc>
          <w:tcPr>
            <w:tcW w:w="513" w:type="pct"/>
            <w:vMerge/>
            <w:tcBorders>
              <w:left w:val="single" w:sz="8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E996E8B" w14:textId="785A2E49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F32C06F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  <w:t>M1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90D3891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B3FEF23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8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EC5F119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.01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ABF2EB0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1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36EF146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01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22AF460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1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4EE00EF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.011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9A6A68A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.09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94FF48A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.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B654E5D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50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87C25C5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DC1C432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D906C88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8A08A5B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1E87C95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</w:tr>
      <w:tr w:rsidR="004617A9" w:rsidRPr="00224428" w14:paraId="55FD28A9" w14:textId="77777777" w:rsidTr="004617A9">
        <w:trPr>
          <w:cantSplit/>
          <w:trHeight w:val="1134"/>
        </w:trPr>
        <w:tc>
          <w:tcPr>
            <w:tcW w:w="513" w:type="pct"/>
            <w:vMerge/>
            <w:tcBorders>
              <w:left w:val="single" w:sz="8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469AB89" w14:textId="162F982B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4E6893A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  <w:t>M1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B2B4378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5C844C9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8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F03A5F8" w14:textId="25EF1EAD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.1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A02D17F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1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92BA3AA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01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A32A93F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1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4938C5D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.011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B7C8149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.09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2789B86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.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7F31A86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50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44D8562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D02F75D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5D880E0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DD50643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05E1FF8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</w:tr>
      <w:tr w:rsidR="004617A9" w:rsidRPr="00224428" w14:paraId="6E1F049B" w14:textId="77777777" w:rsidTr="004617A9">
        <w:trPr>
          <w:cantSplit/>
          <w:trHeight w:val="1134"/>
        </w:trPr>
        <w:tc>
          <w:tcPr>
            <w:tcW w:w="513" w:type="pct"/>
            <w:vMerge/>
            <w:tcBorders>
              <w:left w:val="single" w:sz="8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C0DC4BE" w14:textId="31FCACBD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74195B2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  <w:t>M1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A18C46D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3345F9F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B44F7F5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.3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FE93763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1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0FEC970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01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982C1C1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1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84FCA74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.011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816869A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.09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336A035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.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1ACD811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50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EE9AA3D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534CA7E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5491692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FF3ADDD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261D46C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</w:tr>
      <w:tr w:rsidR="004617A9" w:rsidRPr="00224428" w14:paraId="404A5FEC" w14:textId="77777777" w:rsidTr="004617A9">
        <w:trPr>
          <w:cantSplit/>
          <w:trHeight w:val="1134"/>
        </w:trPr>
        <w:tc>
          <w:tcPr>
            <w:tcW w:w="513" w:type="pct"/>
            <w:vMerge/>
            <w:tcBorders>
              <w:left w:val="single" w:sz="8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7009230" w14:textId="726DC342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BF51A39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  <w:t>M1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4FBCDED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B17F967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.17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1C7CB71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.3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8D4A4F6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1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0C95553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01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6DB1077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1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D1391B9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.011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2CA6702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.09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9DE9ADB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.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BE7A963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50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15A0F0A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6FF9E77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76F1F09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D067402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.6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B9D6577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</w:tr>
      <w:tr w:rsidR="004617A9" w:rsidRPr="00224428" w14:paraId="0651F3A7" w14:textId="77777777" w:rsidTr="004617A9">
        <w:trPr>
          <w:cantSplit/>
          <w:trHeight w:val="1134"/>
        </w:trPr>
        <w:tc>
          <w:tcPr>
            <w:tcW w:w="513" w:type="pct"/>
            <w:vMerge/>
            <w:tcBorders>
              <w:left w:val="single" w:sz="8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04EA479" w14:textId="6412419B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4087139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  <w:t>M2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2EC8B8C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7B25B0B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05B7F06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.3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124F4B3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1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1CC69F7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01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A0A1AFE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1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0BA828C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.011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E2F33DD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.09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3E57AA1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.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59E480F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50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43F2B90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676EB10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B247DAF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1F6773F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749691A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.018</w:t>
            </w:r>
          </w:p>
        </w:tc>
      </w:tr>
      <w:tr w:rsidR="004617A9" w:rsidRPr="00224428" w14:paraId="57FFA17A" w14:textId="77777777" w:rsidTr="004617A9">
        <w:trPr>
          <w:cantSplit/>
          <w:trHeight w:val="1134"/>
        </w:trPr>
        <w:tc>
          <w:tcPr>
            <w:tcW w:w="513" w:type="pct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0FCF2B0" w14:textId="7F30BE8F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2F6F313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AT" w:eastAsia="de-AT"/>
              </w:rPr>
              <w:t>M2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6D7EF06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4F9B231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1.4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A35C2AF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.3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B7ABF50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1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F0A5720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01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ABD323A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01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73CBF7A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.011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08A6E15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.09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9ADEF67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.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0C5F8BE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D0D0D"/>
                <w:sz w:val="22"/>
                <w:lang w:val="de-AT" w:eastAsia="de-AT"/>
              </w:rPr>
              <w:t>0.50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5E45EF4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51B6686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738D8C8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AE129AD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B08B474" w14:textId="77777777" w:rsidR="00224428" w:rsidRPr="00224428" w:rsidRDefault="00224428" w:rsidP="00224428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</w:pPr>
            <w:r w:rsidRPr="00224428">
              <w:rPr>
                <w:rFonts w:ascii="Calibri" w:eastAsia="Times New Roman" w:hAnsi="Calibri" w:cs="Calibri"/>
                <w:color w:val="000000"/>
                <w:sz w:val="22"/>
                <w:lang w:val="de-AT" w:eastAsia="de-AT"/>
              </w:rPr>
              <w:t>0</w:t>
            </w:r>
          </w:p>
        </w:tc>
      </w:tr>
    </w:tbl>
    <w:p w14:paraId="6681E3BA" w14:textId="7528AD67" w:rsidR="009B23D0" w:rsidRDefault="009B23D0" w:rsidP="002B7A5E">
      <w:pPr>
        <w:pStyle w:val="MDPI51figurecaption"/>
        <w:ind w:left="567"/>
        <w:sectPr w:rsidR="009B23D0" w:rsidSect="002B7A5E">
          <w:pgSz w:w="16838" w:h="11906" w:orient="landscape" w:code="9"/>
          <w:pgMar w:top="1077" w:right="720" w:bottom="1418" w:left="720" w:header="1021" w:footer="340" w:gutter="0"/>
          <w:lnNumType w:countBy="1" w:distance="255" w:restart="continuous"/>
          <w:pgNumType w:start="1"/>
          <w:cols w:space="425"/>
          <w:titlePg/>
          <w:docGrid w:linePitch="326"/>
        </w:sectPr>
      </w:pPr>
    </w:p>
    <w:p w14:paraId="600F4DEF" w14:textId="77777777" w:rsidR="00CB5130" w:rsidRPr="00CB5130" w:rsidRDefault="00CB5130" w:rsidP="00CB5130"/>
    <w:p w14:paraId="5E584EE8" w14:textId="1402069F" w:rsidR="00994A3D" w:rsidRDefault="00654E8F" w:rsidP="002B7A5E">
      <w:pPr>
        <w:pStyle w:val="Heading1"/>
        <w:ind w:hanging="283"/>
      </w:pPr>
      <w:r w:rsidRPr="00994A3D">
        <w:t xml:space="preserve">Supplementary Figures </w:t>
      </w:r>
    </w:p>
    <w:p w14:paraId="2CC4C08E" w14:textId="28778F9F" w:rsidR="009B23D0" w:rsidRDefault="009B23D0" w:rsidP="009B23D0">
      <w:pPr>
        <w:jc w:val="center"/>
      </w:pPr>
      <w:r>
        <w:rPr>
          <w:noProof/>
        </w:rPr>
        <w:drawing>
          <wp:inline distT="0" distB="0" distL="0" distR="0" wp14:anchorId="321F3AA1" wp14:editId="79BFE96B">
            <wp:extent cx="5070596" cy="3996055"/>
            <wp:effectExtent l="19050" t="19050" r="15875" b="2349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7289" cy="400133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/>
                      </a:solidFill>
                    </a:ln>
                  </pic:spPr>
                </pic:pic>
              </a:graphicData>
            </a:graphic>
          </wp:inline>
        </w:drawing>
      </w:r>
    </w:p>
    <w:p w14:paraId="58F1AED1" w14:textId="66E4D59F" w:rsidR="00DE23E8" w:rsidRPr="001549D3" w:rsidRDefault="009B23D0" w:rsidP="0097295A">
      <w:pPr>
        <w:jc w:val="center"/>
      </w:pPr>
      <w:r w:rsidRPr="002B7A5E">
        <w:rPr>
          <w:b/>
          <w:bCs/>
        </w:rPr>
        <w:t>Figure S1</w:t>
      </w:r>
      <w:r>
        <w:t>: Effect</w:t>
      </w:r>
      <w:r w:rsidR="002B7A5E">
        <w:t xml:space="preserve">s of phosphorus (P) sources to Chlo-a production of </w:t>
      </w:r>
      <w:r w:rsidR="002B7A5E" w:rsidRPr="002B7A5E">
        <w:rPr>
          <w:i/>
          <w:iCs/>
        </w:rPr>
        <w:t xml:space="preserve">Aphanizomenon </w:t>
      </w:r>
      <w:r w:rsidR="002B7A5E" w:rsidRPr="00017F59">
        <w:t>sp</w:t>
      </w:r>
      <w:r w:rsidR="002B7A5E" w:rsidRPr="002B7A5E">
        <w:rPr>
          <w:i/>
          <w:iCs/>
        </w:rPr>
        <w:t>.</w:t>
      </w:r>
      <w:r w:rsidR="002B7A5E">
        <w:t xml:space="preserve"> ULC602 in</w:t>
      </w:r>
      <w:r w:rsidR="0062133C">
        <w:t xml:space="preserve"> Std medium and</w:t>
      </w:r>
      <w:r w:rsidR="002B7A5E">
        <w:t xml:space="preserve"> modified</w:t>
      </w:r>
      <w:r w:rsidR="0062133C">
        <w:t xml:space="preserve"> 50%</w:t>
      </w:r>
      <w:r w:rsidR="002B7A5E">
        <w:t xml:space="preserve"> BG110 media: M18: containing no P-sources; M19: containing K</w:t>
      </w:r>
      <w:r w:rsidR="002B7A5E">
        <w:rPr>
          <w:vertAlign w:val="subscript"/>
        </w:rPr>
        <w:t>2</w:t>
      </w:r>
      <w:r w:rsidR="002B7A5E">
        <w:t>PO</w:t>
      </w:r>
      <w:r w:rsidR="002B7A5E">
        <w:rPr>
          <w:vertAlign w:val="subscript"/>
        </w:rPr>
        <w:t>4</w:t>
      </w:r>
      <w:r w:rsidR="002B7A5E">
        <w:t xml:space="preserve"> 0.175 mM and KH</w:t>
      </w:r>
      <w:r w:rsidR="002B7A5E">
        <w:rPr>
          <w:vertAlign w:val="subscript"/>
        </w:rPr>
        <w:t>2</w:t>
      </w:r>
      <w:r w:rsidR="002B7A5E">
        <w:t>PO</w:t>
      </w:r>
      <w:r w:rsidR="002B7A5E">
        <w:rPr>
          <w:vertAlign w:val="subscript"/>
        </w:rPr>
        <w:t>4</w:t>
      </w:r>
      <w:r w:rsidR="002B7A5E">
        <w:t xml:space="preserve"> 0.65 mM; M20: containing NaH</w:t>
      </w:r>
      <w:r w:rsidR="002B7A5E">
        <w:rPr>
          <w:vertAlign w:val="subscript"/>
        </w:rPr>
        <w:t>2</w:t>
      </w:r>
      <w:r w:rsidR="002B7A5E">
        <w:t>PO</w:t>
      </w:r>
      <w:r w:rsidR="002B7A5E">
        <w:rPr>
          <w:vertAlign w:val="subscript"/>
        </w:rPr>
        <w:t>4</w:t>
      </w:r>
      <w:r w:rsidR="002B7A5E">
        <w:t xml:space="preserve"> 0.018 mM; M21: containing K</w:t>
      </w:r>
      <w:r w:rsidR="002B7A5E">
        <w:rPr>
          <w:vertAlign w:val="subscript"/>
        </w:rPr>
        <w:t>2</w:t>
      </w:r>
      <w:r w:rsidR="002B7A5E">
        <w:t>HPO</w:t>
      </w:r>
      <w:r w:rsidR="002B7A5E">
        <w:rPr>
          <w:vertAlign w:val="subscript"/>
        </w:rPr>
        <w:t>4</w:t>
      </w:r>
      <w:r w:rsidR="002B7A5E">
        <w:t xml:space="preserve"> 1.45 mM</w:t>
      </w:r>
      <w:r w:rsidR="0097295A">
        <w:t xml:space="preserve">. Data was presented as the mean </w:t>
      </w:r>
      <w:r w:rsidR="0097295A">
        <w:rPr>
          <w:rFonts w:cs="Times New Roman"/>
        </w:rPr>
        <w:t>±</w:t>
      </w:r>
      <w:r w:rsidR="0097295A">
        <w:t xml:space="preserve"> SD (n=3). Statistical analysis was performed by one-way ANOVA with n=15; </w:t>
      </w:r>
      <w:r w:rsidR="0097295A" w:rsidRPr="0097295A">
        <w:rPr>
          <w:i/>
          <w:iCs/>
        </w:rPr>
        <w:t>F</w:t>
      </w:r>
      <w:r w:rsidR="0097295A">
        <w:t xml:space="preserve">=533.671, </w:t>
      </w:r>
      <w:r w:rsidR="0097295A" w:rsidRPr="0097295A">
        <w:rPr>
          <w:i/>
          <w:iCs/>
        </w:rPr>
        <w:t>P</w:t>
      </w:r>
      <w:r w:rsidR="0097295A">
        <w:t xml:space="preserve">&lt;0.001. The significant differences between each treatment and the Std medium were tested by Holman-Sidak test with </w:t>
      </w:r>
      <w:r w:rsidR="0097295A" w:rsidRPr="0097295A">
        <w:rPr>
          <w:i/>
          <w:iCs/>
        </w:rPr>
        <w:t>P</w:t>
      </w:r>
      <w:r w:rsidR="0097295A">
        <w:t>&lt;0.05 in all cases.</w:t>
      </w:r>
    </w:p>
    <w:sectPr w:rsidR="00DE23E8" w:rsidRPr="001549D3" w:rsidSect="002B7A5E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71D98B" w14:textId="77777777" w:rsidR="00E715C9" w:rsidRDefault="00E715C9" w:rsidP="00117666">
      <w:pPr>
        <w:spacing w:after="0"/>
      </w:pPr>
      <w:r>
        <w:separator/>
      </w:r>
    </w:p>
  </w:endnote>
  <w:endnote w:type="continuationSeparator" w:id="0">
    <w:p w14:paraId="4ADD044D" w14:textId="77777777" w:rsidR="00E715C9" w:rsidRDefault="00E715C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611EE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11EE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11EE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611EE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11EE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11EE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BC2641" w14:textId="77777777" w:rsidR="00E715C9" w:rsidRDefault="00E715C9" w:rsidP="00117666">
      <w:pPr>
        <w:spacing w:after="0"/>
      </w:pPr>
      <w:r>
        <w:separator/>
      </w:r>
    </w:p>
  </w:footnote>
  <w:footnote w:type="continuationSeparator" w:id="0">
    <w:p w14:paraId="641E9A0A" w14:textId="77777777" w:rsidR="00E715C9" w:rsidRDefault="00E715C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611EE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611EE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13354952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attachedTemplate r:id="rId1"/>
  <w:defaultTabStop w:val="720"/>
  <w:hyphenationZone w:val="425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2tjC3MDCyNDY2NTVQ0lEKTi0uzszPAykwrAUArTXiVCwAAAA="/>
  </w:docVars>
  <w:rsids>
    <w:rsidRoot w:val="00803D24"/>
    <w:rsid w:val="0001436A"/>
    <w:rsid w:val="00017F59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04D3"/>
    <w:rsid w:val="0019582D"/>
    <w:rsid w:val="00224428"/>
    <w:rsid w:val="00267D18"/>
    <w:rsid w:val="002868E2"/>
    <w:rsid w:val="002869C3"/>
    <w:rsid w:val="002936E4"/>
    <w:rsid w:val="002B4A57"/>
    <w:rsid w:val="002B7A5E"/>
    <w:rsid w:val="002C74CA"/>
    <w:rsid w:val="003544FB"/>
    <w:rsid w:val="003D2F2D"/>
    <w:rsid w:val="00401590"/>
    <w:rsid w:val="00427EDA"/>
    <w:rsid w:val="00447801"/>
    <w:rsid w:val="00452E9C"/>
    <w:rsid w:val="004617A9"/>
    <w:rsid w:val="004735C8"/>
    <w:rsid w:val="004961FF"/>
    <w:rsid w:val="00517A89"/>
    <w:rsid w:val="005250F2"/>
    <w:rsid w:val="00593EEA"/>
    <w:rsid w:val="005A5EEE"/>
    <w:rsid w:val="00611EE9"/>
    <w:rsid w:val="0062133C"/>
    <w:rsid w:val="006375C7"/>
    <w:rsid w:val="00654E8F"/>
    <w:rsid w:val="00660D05"/>
    <w:rsid w:val="006820B1"/>
    <w:rsid w:val="006B7D14"/>
    <w:rsid w:val="006C3344"/>
    <w:rsid w:val="00701727"/>
    <w:rsid w:val="0070566C"/>
    <w:rsid w:val="00712500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7295A"/>
    <w:rsid w:val="00994A3D"/>
    <w:rsid w:val="009B1E77"/>
    <w:rsid w:val="009B23D0"/>
    <w:rsid w:val="009C2B12"/>
    <w:rsid w:val="009C70F3"/>
    <w:rsid w:val="00A174D9"/>
    <w:rsid w:val="00A569CD"/>
    <w:rsid w:val="00AB6715"/>
    <w:rsid w:val="00B14334"/>
    <w:rsid w:val="00B1671E"/>
    <w:rsid w:val="00B25EB8"/>
    <w:rsid w:val="00B354E1"/>
    <w:rsid w:val="00B37F4D"/>
    <w:rsid w:val="00B764B7"/>
    <w:rsid w:val="00C52A7B"/>
    <w:rsid w:val="00C56BAF"/>
    <w:rsid w:val="00C679AA"/>
    <w:rsid w:val="00C75972"/>
    <w:rsid w:val="00CB5130"/>
    <w:rsid w:val="00CC0A3A"/>
    <w:rsid w:val="00CD066B"/>
    <w:rsid w:val="00CE4FEE"/>
    <w:rsid w:val="00D745CC"/>
    <w:rsid w:val="00DB59C3"/>
    <w:rsid w:val="00DC259A"/>
    <w:rsid w:val="00DE23E8"/>
    <w:rsid w:val="00E52377"/>
    <w:rsid w:val="00E64E17"/>
    <w:rsid w:val="00E715C9"/>
    <w:rsid w:val="00E866C9"/>
    <w:rsid w:val="00EA3D3C"/>
    <w:rsid w:val="00F3215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2title">
    <w:name w:val="MDPI_1.2_title"/>
    <w:next w:val="Normal"/>
    <w:qFormat/>
    <w:rsid w:val="00CB513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CB513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51figurecaption">
    <w:name w:val="MDPI_5.1_figure_caption"/>
    <w:qFormat/>
    <w:rsid w:val="00CB513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qFormat/>
    <w:rsid w:val="00CB513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31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7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362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ontiers Copyeditor</cp:lastModifiedBy>
  <cp:revision>13</cp:revision>
  <cp:lastPrinted>2013-10-03T12:51:00Z</cp:lastPrinted>
  <dcterms:created xsi:type="dcterms:W3CDTF">2023-04-11T13:50:00Z</dcterms:created>
  <dcterms:modified xsi:type="dcterms:W3CDTF">2023-12-06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